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en-US" w:bidi="ar"/>
        </w:rPr>
        <w:t>Appendix</w:t>
      </w: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en-US" w:bidi="ar"/>
        </w:rPr>
        <w:t>1</w:t>
      </w: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 w:bidi="ar"/>
        </w:rPr>
        <w:t xml:space="preserve">：the details of the </w:t>
      </w: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en-US" w:bidi="ar"/>
        </w:rPr>
        <w:t>Questionnaire</w:t>
      </w:r>
    </w:p>
    <w:p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he questionnaire of health information</w:t>
      </w:r>
    </w:p>
    <w:p>
      <w:pPr>
        <w:pStyle w:val="10"/>
        <w:widowControl/>
        <w:numPr>
          <w:ilvl w:val="0"/>
          <w:numId w:val="1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Profile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u w:val="single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ull Name:</w: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25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firstLine="420"/>
        <w:textAlignment w:val="baseline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Date of Birth:                                          </w:t>
      </w:r>
      <w:sdt>
        <w:sdtPr>
          <w:rPr>
            <w:rFonts w:ascii="Times New Roman" w:hAnsi="Times New Roman" w:eastAsia="宋体" w:cs="Times New Roman"/>
            <w:color w:val="000000"/>
            <w:kern w:val="0"/>
            <w:sz w:val="24"/>
            <w:szCs w:val="24"/>
          </w:rPr>
          <w:id w:val="-1862264049"/>
          <w:placeholder>
            <w:docPart w:val="18FFC99A13D54592B3532F51813F36C6"/>
          </w:placeholder>
          <w:showingPlcHdr/>
          <w:date>
            <w:dateFormat w:val="yyyy-MM-dd"/>
            <w:lid w:val="en-US"/>
            <w:storeMappedDataAs w:val="datetime"/>
            <w:calendar w:val="gregorian"/>
          </w:date>
        </w:sdtPr>
        <w:sdtEndPr>
          <w:rPr>
            <w:rFonts w:ascii="Times New Roman" w:hAnsi="Times New Roman" w:eastAsia="宋体" w:cs="Times New Roman"/>
            <w:color w:val="000000"/>
            <w:kern w:val="0"/>
            <w:sz w:val="24"/>
            <w:szCs w:val="24"/>
          </w:rPr>
        </w:sdtEndPr>
        <w:sdtContent>
          <w:r>
            <w:rPr>
              <w:rFonts w:ascii="Times New Roman" w:hAnsi="Times New Roman" w:eastAsia="宋体" w:cs="Times New Roman"/>
              <w:color w:val="BFBFBF" w:themeColor="background1" w:themeShade="BF"/>
              <w:kern w:val="0"/>
              <w:sz w:val="24"/>
              <w:szCs w:val="24"/>
            </w:rPr>
            <w:t>please select</w:t>
          </w:r>
        </w:sdtContent>
      </w:sdt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Gend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2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Ma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2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emale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mail: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blie phone:</w: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28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firstLine="420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Pregnanc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2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N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Unknown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Questionnaire</w:t>
      </w:r>
    </w:p>
    <w:p>
      <w:pPr>
        <w:widowControl/>
        <w:shd w:val="clear" w:color="auto" w:fill="FFFFFF"/>
        <w:ind w:left="420"/>
        <w:textAlignment w:val="center"/>
        <w:rPr>
          <w:rFonts w:hint="eastAsia"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：Have you ever lived in or been to any affected area in the last 14 days ?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OVID-19 high incidence areas within the US：New York, New Jersey, Massachusetts, Pennsylvania, California, Illinois, Michigan, Florida, Louisiana, Georgia, Connecticut, Texas, Maryland, Ohio, Washington, Indiana, Colorado, Virginia, Tennessee, North Carolina.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OVID-19 high incidence areas outside the US Western Pacific Region: China, Republic of Korea, Australia, Japan; European Region: Spain，Italy, Germany, France, Switzerland, UK, Russia, Netherlands, Austria, Belgium, Norway, Portugal, Sweden, Turkey, Denmark, Ireland; Eastern Mediterranean Region: Iran, Israel, Saudi Arabia; Region of the Americas: Brazil, Canada, Peru, Chile, Ecuador; South-East Asian Region: India.</w:t>
      </w:r>
    </w:p>
    <w:p>
      <w:pPr>
        <w:widowControl/>
        <w:ind w:left="420"/>
        <w:textAlignment w:val="center"/>
        <w:rPr>
          <w:rFonts w:hint="eastAsia" w:ascii="inherit" w:hAnsi="inherit" w:eastAsia="宋体" w:cs="Arial"/>
          <w:kern w:val="0"/>
          <w:sz w:val="26"/>
          <w:szCs w:val="26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Other areas you have travelled or stay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35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2：Were there any COVID-19 cases reported in the community where you live in the last 14 days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3：Have you been in close contact with confirmed or suspected COVID-19 patients 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3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4：Have you been exposed to anyone with fever or respiratory symptoms from COVID-19 high incidence area 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5：Do you know any cases of fever or respiratory symptoms in your home, office, school or other crowded places you have been to 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Symptoms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*Q6：Have you ever had a fever（body temperature ＞37.3℃/99.1℉）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5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Yes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-2104551671"/>
          <w:placeholder>
            <w:docPart w:val="7872442EC33C4019BF6254581D94C8A7"/>
          </w:placeholder>
          <w:showingPlcHdr/>
          <w:dropDownList>
            <w:listItem w:displayText="axillia" w:value="axillia"/>
            <w:listItem w:displayText="forehead" w:value="forehead"/>
            <w:listItem w:displayText="ear/tympanic membrane" w:value="ear/tympanic membrane"/>
            <w:listItem w:displayText="mouth" w:value="mouth"/>
            <w:listItem w:displayText="anus" w:value="anus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shd w:val="clear" w:color="auto" w:fill="FFFFFF"/>
        <w:textAlignment w:val="baseline"/>
        <w:rPr>
          <w:rFonts w:hint="eastAsia" w:ascii="inherit" w:hAnsi="inherit" w:eastAsia="宋体" w:cs="Arial"/>
          <w:color w:val="888888"/>
          <w:kern w:val="0"/>
          <w:sz w:val="23"/>
          <w:szCs w:val="23"/>
        </w:rPr>
      </w:pPr>
      <w:r>
        <w:rPr>
          <w:rFonts w:ascii="inherit" w:hAnsi="inherit" w:eastAsia="宋体" w:cs="Arial"/>
          <w:color w:val="888888"/>
          <w:kern w:val="0"/>
          <w:sz w:val="24"/>
          <w:szCs w:val="24"/>
        </w:rPr>
        <w:tab/>
      </w:r>
      <w:r>
        <w:rPr>
          <w:rFonts w:hint="eastAsia"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>P</w:t>
      </w:r>
      <w:r>
        <w:rPr>
          <w:rFonts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 xml:space="preserve">lease fill in your highest temperature      </w:t>
      </w:r>
      <w:r>
        <w:rPr>
          <w:rFonts w:ascii="inherit" w:hAnsi="inherit" w:eastAsia="宋体" w:cs="Arial"/>
          <w:color w:val="888888"/>
          <w:kern w:val="0"/>
          <w:sz w:val="23"/>
          <w:szCs w:val="23"/>
          <w:u w:val="single" w:color="A5A5A5" w:themeColor="background1" w:themeShade="A6"/>
        </w:rPr>
        <w:t>℃</w:t>
      </w:r>
      <w:r>
        <w:rPr>
          <w:rFonts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 xml:space="preserve"> 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712929912"/>
          <w:placeholder>
            <w:docPart w:val="70C00C5F46B24CC58F41351A4CBA97F7"/>
          </w:placeholder>
          <w:showingPlcHdr/>
          <w:dropDownList>
            <w:listItem w:displayText="axillia" w:value="axillia"/>
            <w:listItem w:displayText="forehead" w:value="forehead"/>
            <w:listItem w:displayText="ear/tympanic membrane" w:value="ear/tympanic membrane"/>
            <w:listItem w:displayText="mouth" w:value="mouth"/>
            <w:listItem w:displayText="anus" w:value="anus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shd w:val="clear" w:color="auto" w:fill="FFFFFF"/>
        <w:ind w:right="480" w:firstLine="420"/>
        <w:textAlignment w:val="baseline"/>
        <w:rPr>
          <w:rFonts w:hint="eastAsia" w:ascii="inherit" w:hAnsi="inherit" w:eastAsia="宋体" w:cs="Arial"/>
          <w:color w:val="888888"/>
          <w:kern w:val="0"/>
          <w:sz w:val="24"/>
          <w:szCs w:val="24"/>
        </w:rPr>
      </w:pPr>
      <w:r>
        <w:rPr>
          <w:rFonts w:hint="eastAsia"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>P</w:t>
      </w:r>
      <w:r>
        <w:rPr>
          <w:rFonts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 xml:space="preserve">lease fill in your highest temperature      </w:t>
      </w:r>
      <w:r>
        <w:rPr>
          <w:rFonts w:ascii="inherit" w:hAnsi="inherit" w:eastAsia="宋体" w:cs="Arial"/>
          <w:color w:val="888888"/>
          <w:kern w:val="0"/>
          <w:sz w:val="23"/>
          <w:szCs w:val="23"/>
          <w:u w:val="single" w:color="A5A5A5" w:themeColor="background1" w:themeShade="A6"/>
        </w:rPr>
        <w:t xml:space="preserve">℃ 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*Q7：Have you experienced any discomfort of the respiratory tract in the last 14 days 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4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ough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4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Shortness of breath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4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Sneez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hest tightness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asal congestion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Sore throat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Dyspnea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oughing up blood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5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oughing up phlegm</w:t>
      </w:r>
      <w:r>
        <w:rPr>
          <w:rFonts w:hint="eastAsia" w:ascii="inherit" w:hAnsi="inherit" w:eastAsia="宋体" w:cs="Arial"/>
          <w:kern w:val="0"/>
          <w:sz w:val="24"/>
          <w:szCs w:val="24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-451554226"/>
          <w:placeholder>
            <w:docPart w:val="F52DF40EA5AC4576A7C633812EF021AD"/>
          </w:placeholder>
          <w:showingPlcHdr/>
          <w:dropDownList>
            <w:listItem w:displayText="Common white phlegm" w:value="Common white phlegm"/>
            <w:listItem w:displayText="Plus in sputum" w:value="Plus in sputum"/>
            <w:listItem w:displayText="Blood in sputum" w:value="Blood in sputum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Rhinorrhea</w:t>
      </w:r>
      <w:r>
        <w:rPr>
          <w:rFonts w:hint="eastAsia" w:ascii="inherit" w:hAnsi="inherit" w:eastAsia="宋体" w:cs="Arial"/>
          <w:kern w:val="0"/>
          <w:sz w:val="24"/>
          <w:szCs w:val="24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-951311149"/>
          <w:placeholder>
            <w:docPart w:val="954C5C1F61A940B0800BE87E37A35EC9"/>
          </w:placeholder>
          <w:showingPlcHdr/>
          <w:dropDownList>
            <w:listItem w:displayText="Watery snot" w:value="Watery snot"/>
            <w:listItem w:displayText="Pus in snot" w:value="Pus in snot"/>
            <w:listItem w:displayText="Blood in snot" w:value="Blood in snot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5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59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8：Have you experienced any of the following physical discomforts in the last 14 days ?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Fatigue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Muscle pai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Diarrhea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ausea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Vomiting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5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Headache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Joint pai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hills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Eye pai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6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Rash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7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alpitatio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7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7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73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9：Please fill in your current or recent vital sign results.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7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 xml:space="preserve">Heart rate: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75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> beats per minut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7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 xml:space="preserve">Blood pressure: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77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>mmH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7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 xml:space="preserve">Respiratory rate: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79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>breaths per minut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 xml:space="preserve">SpO2: 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81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 %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Basic Information</w:t>
      </w:r>
    </w:p>
    <w:p>
      <w:pPr>
        <w:widowControl/>
        <w:shd w:val="clear" w:color="auto" w:fill="FFFFFF"/>
        <w:ind w:left="420"/>
        <w:textAlignment w:val="center"/>
        <w:rPr>
          <w:rFonts w:ascii="inherit" w:hAnsi="inherit" w:eastAsia="宋体" w:cs="Arial"/>
          <w:b/>
          <w:bCs/>
          <w:color w:val="0066CC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0：Do you have any other comorbidities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Hypertension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Diabetes mellitus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oronary heart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5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Hepatitis B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hronic bronchopneumonia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Asthma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AIDS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8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hronic obstructive pulmonary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hronic kidney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ancer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Cerebral vascular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95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1：Are you allergic to any drug or food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Some food，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098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09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Some drugs，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100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0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object>
          <v:shape id="_x0000_i1102" o:spt="201" type="#_x0000_t201" style="height:18pt;width:72pt;" o:ole="t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Lab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*Q12：COVID-19 Testing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osi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ega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5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3：COVID-19 specific IgM Antibody Test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osi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ega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0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1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4：COVID-19 specific IgG Antibody Test?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1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ositive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1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egative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13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object>
          <v:shape id="_x0000_i1114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5：Blood test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15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rmal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16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17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18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Abnormal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Imaging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6：Chest CT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19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rmal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20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21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object>
          <v:shape id="_x0000_i1122" o:spt="201" type="#_x0000_t201" style="height:15.5pt;width:18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object>
      </w:r>
      <w:r>
        <w:rPr>
          <w:rFonts w:ascii="inherit" w:hAnsi="inherit" w:eastAsia="宋体" w:cs="Arial"/>
          <w:kern w:val="0"/>
          <w:sz w:val="24"/>
          <w:szCs w:val="24"/>
        </w:rPr>
        <w:t>Abnormal</w:t>
      </w:r>
    </w:p>
    <w:p>
      <w:pPr>
        <w:widowControl/>
        <w:textAlignment w:val="center"/>
        <w:rPr>
          <w:rFonts w:ascii="inherit" w:hAnsi="inherit" w:eastAsia="宋体" w:cs="Arial"/>
          <w:kern w:val="0"/>
          <w:sz w:val="24"/>
          <w:szCs w:val="24"/>
        </w:rPr>
      </w:pPr>
    </w:p>
    <w:p>
      <w:pPr>
        <w:widowControl/>
        <w:textAlignment w:val="center"/>
        <w:rPr>
          <w:rFonts w:ascii="inherit" w:hAnsi="inherit" w:eastAsia="宋体" w:cs="Arial"/>
          <w:kern w:val="0"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Cambria" w:hAnsi="Cambria" w:eastAsia="宋体" w:cs="Cambria"/>
          <w:kern w:val="0"/>
          <w:sz w:val="24"/>
          <w:szCs w:val="24"/>
          <w:lang w:val="en-US" w:eastAsia="en-US"/>
        </w:rPr>
      </w:pPr>
      <w:bookmarkStart w:id="0" w:name="OLE_LINK14"/>
      <w:r>
        <w:rPr>
          <w:rFonts w:hint="default" w:ascii="Cambria" w:hAnsi="Cambria" w:eastAsia="宋体" w:cs="Cambria"/>
          <w:kern w:val="0"/>
          <w:sz w:val="24"/>
          <w:szCs w:val="24"/>
          <w:lang w:val="en-US" w:eastAsia="en-US" w:bidi="ar"/>
        </w:rPr>
        <w:t>Appendix 2</w:t>
      </w:r>
      <w:bookmarkEnd w:id="0"/>
      <w:r>
        <w:rPr>
          <w:rFonts w:hint="default" w:ascii="Cambria" w:hAnsi="Cambria" w:eastAsia="宋体" w:cs="Cambria"/>
          <w:kern w:val="0"/>
          <w:sz w:val="24"/>
          <w:szCs w:val="24"/>
          <w:lang w:val="en-US" w:eastAsia="en-US" w:bidi="ar"/>
        </w:rPr>
        <w:t>: Stati</w:t>
      </w:r>
      <w:bookmarkStart w:id="1" w:name="_GoBack"/>
      <w:bookmarkEnd w:id="1"/>
      <w:r>
        <w:rPr>
          <w:rFonts w:hint="default" w:ascii="Cambria" w:hAnsi="Cambria" w:eastAsia="宋体" w:cs="Cambria"/>
          <w:kern w:val="0"/>
          <w:sz w:val="24"/>
          <w:szCs w:val="24"/>
          <w:lang w:val="en-US" w:eastAsia="en-US" w:bidi="ar"/>
        </w:rPr>
        <w:t>stical distribution of patient data characteristic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Cambria" w:hAnsi="Cambria" w:eastAsia="宋体" w:cs="Cambria"/>
          <w:kern w:val="0"/>
          <w:sz w:val="24"/>
          <w:szCs w:val="24"/>
          <w:lang w:val="en-US" w:eastAsia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Cambria" w:hAnsi="Cambria" w:eastAsia="宋体" w:cs="Cambria"/>
          <w:kern w:val="0"/>
          <w:sz w:val="24"/>
          <w:szCs w:val="24"/>
          <w:lang w:val="en-US" w:eastAsia="en-US"/>
        </w:rPr>
      </w:pPr>
      <w:r>
        <w:rPr>
          <w:rFonts w:hint="default" w:ascii="Cambria" w:hAnsi="Cambria" w:eastAsia="宋体" w:cs="Cambria"/>
          <w:kern w:val="0"/>
          <w:sz w:val="24"/>
          <w:szCs w:val="24"/>
          <w:lang w:val="en-US" w:eastAsia="en-US" w:bidi="ar"/>
        </w:rPr>
        <w:t>Statistical distribution of patient data characteristics</w:t>
      </w:r>
    </w:p>
    <w:tbl>
      <w:tblPr>
        <w:tblStyle w:val="5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2143"/>
        <w:gridCol w:w="1381"/>
        <w:gridCol w:w="1568"/>
        <w:gridCol w:w="14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ature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etail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lassified_code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Incidence(%)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umber of 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7.26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4"/>
              <w:keepNext w:val="0"/>
              <w:keepLines w:val="0"/>
              <w:widowControl w:val="0"/>
              <w:suppressLineNumbers w:val="0"/>
              <w:tabs>
                <w:tab w:val="left" w:pos="420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hint="default" w:ascii="Cambria" w:hAnsi="Cambria" w:eastAsia="Cambria" w:cs="Times New Roman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Cambria" w:cs="Times New Roman"/>
                <w:sz w:val="18"/>
                <w:szCs w:val="18"/>
                <w:bdr w:val="none" w:color="auto" w:sz="0" w:space="0"/>
                <w:lang w:val="en-US"/>
              </w:rPr>
              <w:t>1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2.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pidemiology histor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.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0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ve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≤37.2℃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.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7.2℃ - 38.5℃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5.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≥38.5℃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5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ough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3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.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putum production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.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4.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atigu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1.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reathing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5.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hest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4.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haryngalgi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.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3.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Headach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2.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.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hill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.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.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orenes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.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7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tuffy no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.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2.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astrointestinal reaction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9.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WBC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 – 10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3.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10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.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RAN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2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0 – 7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.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7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.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LYM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8 – 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4.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BC(10E12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lt;4.09,Female:&lt;3.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4.09-5.74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:3.68-5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.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gt;5.74,Female:&gt;5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HGB(g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lt;131,Female:&lt;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131-172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:113-1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4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gt;131,Female:&gt;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HCT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lt;38.0,Female:&lt;33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38.0-50.8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:33.5-45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.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gt;50.8,Female:&gt;45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CV(f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lt;83.9,Female:&lt;82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83.9-99.1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:82.6-99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.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gt;99.1,Female:&gt;99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CH(pg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lt;27.8,Female:&lt;26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27.8-33.8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:26.9-33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.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gt;33.8,Female:&gt;33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.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CHC(g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3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0 – 3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7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3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RDW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1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.5 – 14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4.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14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.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LT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lt;83,Female:&lt;1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83-303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:101-3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6.7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2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:&gt;303,Female:&gt;3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PV(f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.4 – 12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2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12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CT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0.1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08-0.2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8.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0.2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.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DW(10(GSD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15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5.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.5-18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18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.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O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0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2-1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4.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1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.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EO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.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2-0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5.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5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0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BA(10E9/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-0.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4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0.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RB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riginal valu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IG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-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5.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.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RPH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-8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7.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gt;8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5.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T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 obvious abnormaliti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.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ther imaging manifestation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.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Viral pneumonia manifestations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mbria" w:hAnsi="Cambria" w:eastAsia="宋体" w:cs="Cambria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7</w:t>
            </w:r>
          </w:p>
        </w:tc>
      </w:tr>
    </w:tbl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360" w:lineRule="auto"/>
        <w:ind w:left="0" w:right="0"/>
        <w:jc w:val="both"/>
        <w:rPr>
          <w:rFonts w:hint="default" w:ascii="Cambria" w:hAnsi="Cambria" w:eastAsia="宋体" w:cs="Cambria"/>
          <w:b/>
          <w:sz w:val="24"/>
          <w:szCs w:val="24"/>
          <w:lang w:val="en-US"/>
        </w:rPr>
      </w:pPr>
    </w:p>
    <w:p>
      <w:pPr>
        <w:widowControl/>
        <w:textAlignment w:val="center"/>
        <w:rPr>
          <w:rFonts w:ascii="inherit" w:hAnsi="inherit" w:eastAsia="宋体" w:cs="Arial"/>
          <w:kern w:val="0"/>
          <w:sz w:val="24"/>
          <w:szCs w:val="24"/>
        </w:rPr>
      </w:pPr>
    </w:p>
    <w:p>
      <w:pPr>
        <w:pStyle w:val="10"/>
        <w:widowControl/>
        <w:shd w:val="clear" w:color="auto" w:fill="FFFFFF"/>
        <w:ind w:left="420" w:firstLine="0" w:firstLineChars="0"/>
        <w:textAlignment w:val="baseline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inhe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F7A5E"/>
    <w:multiLevelType w:val="multilevel"/>
    <w:tmpl w:val="05CF7A5E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FE8318C"/>
    <w:multiLevelType w:val="multilevel"/>
    <w:tmpl w:val="1FE8318C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1sTQzMTKwNLY0MTFV0lEKTi0uzszPAykwrAUArQTlGCwAAAA="/>
  </w:docVars>
  <w:rsids>
    <w:rsidRoot w:val="00005B2C"/>
    <w:rsid w:val="00002930"/>
    <w:rsid w:val="00005B2C"/>
    <w:rsid w:val="00051A50"/>
    <w:rsid w:val="000C004E"/>
    <w:rsid w:val="004A406F"/>
    <w:rsid w:val="004F27D4"/>
    <w:rsid w:val="00552B7B"/>
    <w:rsid w:val="00621A30"/>
    <w:rsid w:val="00677C8F"/>
    <w:rsid w:val="0068420E"/>
    <w:rsid w:val="00697B7D"/>
    <w:rsid w:val="006A6D72"/>
    <w:rsid w:val="007515C1"/>
    <w:rsid w:val="008E0A6A"/>
    <w:rsid w:val="008F2CB8"/>
    <w:rsid w:val="00956B7D"/>
    <w:rsid w:val="009C3AEE"/>
    <w:rsid w:val="00A02566"/>
    <w:rsid w:val="00CC398F"/>
    <w:rsid w:val="00DE696C"/>
    <w:rsid w:val="00E0736D"/>
    <w:rsid w:val="00E11C45"/>
    <w:rsid w:val="00F12DDD"/>
    <w:rsid w:val="1830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5"/>
    <w:semiHidden/>
    <w:unhideWhenUsed/>
    <w:uiPriority w:val="99"/>
    <w:pPr>
      <w:keepNext w:val="0"/>
      <w:keepLines w:val="0"/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2"/>
      <w:sz w:val="24"/>
      <w:szCs w:val="24"/>
      <w:lang w:val="en-US" w:eastAsia="zh-CN" w:bidi="ar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am-radio"/>
    <w:basedOn w:val="6"/>
    <w:uiPriority w:val="0"/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paragraph" w:customStyle="1" w:styleId="11">
    <w:name w:val="title___295v_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2">
    <w:name w:val="am-checkbox"/>
    <w:basedOn w:val="6"/>
    <w:qFormat/>
    <w:uiPriority w:val="0"/>
  </w:style>
  <w:style w:type="character" w:customStyle="1" w:styleId="13">
    <w:name w:val="apple-converted-space"/>
    <w:basedOn w:val="6"/>
    <w:uiPriority w:val="0"/>
  </w:style>
  <w:style w:type="character" w:styleId="14">
    <w:name w:val="Placeholder Text"/>
    <w:basedOn w:val="6"/>
    <w:semiHidden/>
    <w:uiPriority w:val="99"/>
    <w:rPr>
      <w:color w:val="808080"/>
    </w:rPr>
  </w:style>
  <w:style w:type="character" w:customStyle="1" w:styleId="15">
    <w:name w:val="HTML 预设格式 字符"/>
    <w:basedOn w:val="6"/>
    <w:link w:val="4"/>
    <w:uiPriority w:val="0"/>
    <w:rPr>
      <w:rFonts w:hint="eastAsia" w:ascii="宋体" w:hAnsi="宋体" w:eastAsia="宋体" w:cs="宋体"/>
      <w:sz w:val="24"/>
      <w:szCs w:val="24"/>
    </w:rPr>
  </w:style>
  <w:style w:type="character" w:customStyle="1" w:styleId="16">
    <w:name w:val="HTML 预设格式 字符1"/>
    <w:basedOn w:val="6"/>
    <w:uiPriority w:val="0"/>
    <w:rPr>
      <w:rFonts w:ascii="Courier New" w:hAnsi="Courier New" w:eastAsia="等线" w:cs="Courier New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glossaryDocument" Target="glossary/document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7872442EC33C4019BF6254581D94C8A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FF644F8-8960-4930-8D83-7B111C5ADA51}"/>
      </w:docPartPr>
      <w:docPartBody>
        <w:p>
          <w:pPr>
            <w:pStyle w:val="16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70C00C5F46B24CC58F41351A4CBA97F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77ADF90-2C51-40C7-B037-C9DFADC4D6EC}"/>
      </w:docPartPr>
      <w:docPartBody>
        <w:p>
          <w:pPr>
            <w:pStyle w:val="17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F52DF40EA5AC4576A7C633812EF021AD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ED1D795-4A86-4F15-8D2C-68E5BD6CBE00}"/>
      </w:docPartPr>
      <w:docPartBody>
        <w:p>
          <w:pPr>
            <w:pStyle w:val="18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954C5C1F61A940B0800BE87E37A35EC9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D325B8E-222E-44B5-B5E1-E13C27A1465F}"/>
      </w:docPartPr>
      <w:docPartBody>
        <w:p>
          <w:pPr>
            <w:pStyle w:val="19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18FFC99A13D54592B3532F51813F36C6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E5DD304-86F5-4BC4-BC43-FD2986119277}"/>
      </w:docPartPr>
      <w:docPartBody>
        <w:p>
          <w:pPr>
            <w:pStyle w:val="15"/>
          </w:pPr>
          <w:r>
            <w:rPr>
              <w:rFonts w:ascii="Times New Roman" w:hAnsi="Times New Roman" w:eastAsia="宋体" w:cs="Times New Roman"/>
              <w:color w:val="BFBFBF" w:themeColor="background1" w:themeShade="BF"/>
              <w:kern w:val="0"/>
              <w:sz w:val="24"/>
              <w:szCs w:val="24"/>
            </w:rPr>
            <w:t>please selec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oNotDisplayPageBoundaries w:val="1"/>
  <w:bordersDoNotSurroundHeader w:val="1"/>
  <w:bordersDoNotSurroundFooter w:val="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24D"/>
    <w:rsid w:val="004F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  <w:lsdException w:unhideWhenUsed="0" w:uiPriority="99" w:name="Placeholder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semiHidden/>
    <w:uiPriority w:val="99"/>
    <w:rPr>
      <w:color w:val="808080"/>
    </w:rPr>
  </w:style>
  <w:style w:type="paragraph" w:customStyle="1" w:styleId="5">
    <w:name w:val="7872442EC33C4019BF6254581D94C8A7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6">
    <w:name w:val="7872442EC33C4019BF6254581D94C8A7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7">
    <w:name w:val="70C00C5F46B24CC58F41351A4CBA97F7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">
    <w:name w:val="F52DF40EA5AC4576A7C633812EF021AD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">
    <w:name w:val="954C5C1F61A940B0800BE87E37A35EC9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0">
    <w:name w:val="18FFC99A13D54592B3532F51813F36C6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1">
    <w:name w:val="7872442EC33C4019BF6254581D94C8A72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2">
    <w:name w:val="70C00C5F46B24CC58F41351A4CBA97F7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F52DF40EA5AC4576A7C633812EF021AD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4">
    <w:name w:val="954C5C1F61A940B0800BE87E37A35EC91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5">
    <w:name w:val="18FFC99A13D54592B3532F51813F36C6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6">
    <w:name w:val="7872442EC33C4019BF6254581D94C8A73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7">
    <w:name w:val="70C00C5F46B24CC58F41351A4CBA97F7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8">
    <w:name w:val="F52DF40EA5AC4576A7C633812EF021AD2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9">
    <w:name w:val="954C5C1F61A940B0800BE87E37A35EC9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68</Words>
  <Characters>6089</Characters>
  <Lines>50</Lines>
  <Paragraphs>14</Paragraphs>
  <TotalTime>147</TotalTime>
  <ScaleCrop>false</ScaleCrop>
  <LinksUpToDate>false</LinksUpToDate>
  <CharactersWithSpaces>714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2:14:00Z</dcterms:created>
  <dc:creator>王执晓</dc:creator>
  <cp:lastModifiedBy>zyqk</cp:lastModifiedBy>
  <dcterms:modified xsi:type="dcterms:W3CDTF">2020-05-01T17:33:4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